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E3F" w:rsidRPr="00DA4367" w:rsidRDefault="00A85E3F" w:rsidP="00A85E3F">
      <w:pPr>
        <w:pStyle w:val="Caption"/>
        <w:rPr>
          <w:rStyle w:val="FigureTitleChar"/>
          <w:i w:val="0"/>
          <w:color w:val="000000" w:themeColor="text1"/>
        </w:rPr>
      </w:pP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20F9FB" wp14:editId="7B22F4A3">
                <wp:simplePos x="0" y="0"/>
                <wp:positionH relativeFrom="column">
                  <wp:posOffset>4872990</wp:posOffset>
                </wp:positionH>
                <wp:positionV relativeFrom="paragraph">
                  <wp:posOffset>1728470</wp:posOffset>
                </wp:positionV>
                <wp:extent cx="1296035" cy="0"/>
                <wp:effectExtent l="0" t="0" r="37465" b="19050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60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E95A74" id="Straight Connector 8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3.7pt,136.1pt" to="485.75pt,1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1004FC" wp14:editId="0C9BDD17">
                <wp:simplePos x="0" y="0"/>
                <wp:positionH relativeFrom="column">
                  <wp:posOffset>2138680</wp:posOffset>
                </wp:positionH>
                <wp:positionV relativeFrom="paragraph">
                  <wp:posOffset>1729963</wp:posOffset>
                </wp:positionV>
                <wp:extent cx="1871980" cy="0"/>
                <wp:effectExtent l="0" t="0" r="33020" b="19050"/>
                <wp:wrapNone/>
                <wp:docPr id="84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BB2895" id="Straight Connector 8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4pt,136.2pt" to="315.8pt,1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7D6EE8" wp14:editId="311492EC">
                <wp:simplePos x="0" y="0"/>
                <wp:positionH relativeFrom="column">
                  <wp:posOffset>1240790</wp:posOffset>
                </wp:positionH>
                <wp:positionV relativeFrom="paragraph">
                  <wp:posOffset>2581275</wp:posOffset>
                </wp:positionV>
                <wp:extent cx="288000" cy="0"/>
                <wp:effectExtent l="0" t="0" r="36195" b="19050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0A31ED" id="Straight Connector 87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7pt,203.25pt" to="120.4pt,20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553D00" wp14:editId="4A121DF6">
                <wp:simplePos x="0" y="0"/>
                <wp:positionH relativeFrom="column">
                  <wp:posOffset>3489960</wp:posOffset>
                </wp:positionH>
                <wp:positionV relativeFrom="paragraph">
                  <wp:posOffset>2580640</wp:posOffset>
                </wp:positionV>
                <wp:extent cx="1871980" cy="0"/>
                <wp:effectExtent l="0" t="0" r="33020" b="1905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E47728" id="Straight Connector 8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8pt,203.2pt" to="422.2pt,20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14550A" wp14:editId="0B0F1EFA">
                <wp:simplePos x="0" y="0"/>
                <wp:positionH relativeFrom="column">
                  <wp:posOffset>1177290</wp:posOffset>
                </wp:positionH>
                <wp:positionV relativeFrom="paragraph">
                  <wp:posOffset>858520</wp:posOffset>
                </wp:positionV>
                <wp:extent cx="215900" cy="0"/>
                <wp:effectExtent l="0" t="0" r="31750" b="19050"/>
                <wp:wrapNone/>
                <wp:docPr id="82" name="Straight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39B6B3" id="Straight Connector 8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7pt,67.6pt" to="109.7pt,6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41517" wp14:editId="2949FD02">
                <wp:simplePos x="0" y="0"/>
                <wp:positionH relativeFrom="column">
                  <wp:posOffset>2555875</wp:posOffset>
                </wp:positionH>
                <wp:positionV relativeFrom="paragraph">
                  <wp:posOffset>855345</wp:posOffset>
                </wp:positionV>
                <wp:extent cx="1656080" cy="0"/>
                <wp:effectExtent l="0" t="0" r="20320" b="19050"/>
                <wp:wrapNone/>
                <wp:docPr id="83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60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A638AE" id="Straight Connector 8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.25pt,67.35pt" to="331.65pt,6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67BED8D" wp14:editId="2B54FA10">
                <wp:simplePos x="0" y="0"/>
                <wp:positionH relativeFrom="column">
                  <wp:posOffset>5451475</wp:posOffset>
                </wp:positionH>
                <wp:positionV relativeFrom="paragraph">
                  <wp:posOffset>1732915</wp:posOffset>
                </wp:positionV>
                <wp:extent cx="82550" cy="539750"/>
                <wp:effectExtent l="0" t="0" r="0" b="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E1625" id="Rectangle 95" o:spid="_x0000_s1026" style="position:absolute;margin-left:429.25pt;margin-top:136.45pt;width:6.5pt;height:42.5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" fillcolor="#bfbfbf [2412]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760A085C" wp14:editId="79EF955F">
                <wp:simplePos x="0" y="0"/>
                <wp:positionH relativeFrom="column">
                  <wp:posOffset>4139565</wp:posOffset>
                </wp:positionH>
                <wp:positionV relativeFrom="paragraph">
                  <wp:posOffset>862330</wp:posOffset>
                </wp:positionV>
                <wp:extent cx="82550" cy="575945"/>
                <wp:effectExtent l="0" t="0" r="0" b="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7594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AABE17" id="Rectangle 88" o:spid="_x0000_s1026" style="position:absolute;margin-left:325.95pt;margin-top:67.9pt;width:6.5pt;height:45.3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" fillcolor="yellow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74269B3" wp14:editId="49DDF289">
                <wp:simplePos x="0" y="0"/>
                <wp:positionH relativeFrom="column">
                  <wp:posOffset>3644900</wp:posOffset>
                </wp:positionH>
                <wp:positionV relativeFrom="paragraph">
                  <wp:posOffset>875665</wp:posOffset>
                </wp:positionV>
                <wp:extent cx="82550" cy="539750"/>
                <wp:effectExtent l="0" t="0" r="0" b="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548E06" id="Rectangle 94" o:spid="_x0000_s1026" style="position:absolute;margin-left:287pt;margin-top:68.95pt;width:6.5pt;height:42.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" fillcolor="#bfbfbf [2412]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62AE4B02" wp14:editId="53807261">
                <wp:simplePos x="0" y="0"/>
                <wp:positionH relativeFrom="column">
                  <wp:posOffset>2071370</wp:posOffset>
                </wp:positionH>
                <wp:positionV relativeFrom="paragraph">
                  <wp:posOffset>2606675</wp:posOffset>
                </wp:positionV>
                <wp:extent cx="82550" cy="539750"/>
                <wp:effectExtent l="0" t="0" r="0" b="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70ED8" id="Rectangle 93" o:spid="_x0000_s1026" style="position:absolute;margin-left:163.1pt;margin-top:205.25pt;width:6.5pt;height:42.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" fillcolor="#bfbfbf [2412]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1B0C73D" wp14:editId="75D81406">
                <wp:simplePos x="0" y="0"/>
                <wp:positionH relativeFrom="column">
                  <wp:posOffset>1573530</wp:posOffset>
                </wp:positionH>
                <wp:positionV relativeFrom="paragraph">
                  <wp:posOffset>2611755</wp:posOffset>
                </wp:positionV>
                <wp:extent cx="82550" cy="539750"/>
                <wp:effectExtent l="0" t="0" r="0" b="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0A73C" id="Rectangle 92" o:spid="_x0000_s1026" style="position:absolute;margin-left:123.9pt;margin-top:205.65pt;width:6.5pt;height:42.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" fillcolor="#bfbfbf [2412]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D85121B" wp14:editId="7514842D">
                <wp:simplePos x="0" y="0"/>
                <wp:positionH relativeFrom="column">
                  <wp:posOffset>3720465</wp:posOffset>
                </wp:positionH>
                <wp:positionV relativeFrom="paragraph">
                  <wp:posOffset>2612390</wp:posOffset>
                </wp:positionV>
                <wp:extent cx="165735" cy="539750"/>
                <wp:effectExtent l="0" t="0" r="5715" b="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5397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943E6" id="Rectangle 91" o:spid="_x0000_s1026" style="position:absolute;margin-left:292.95pt;margin-top:205.7pt;width:13.05pt;height:42.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" fillcolor="yellow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F1FA19E" wp14:editId="6B87FA32">
                <wp:simplePos x="0" y="0"/>
                <wp:positionH relativeFrom="column">
                  <wp:posOffset>2488565</wp:posOffset>
                </wp:positionH>
                <wp:positionV relativeFrom="paragraph">
                  <wp:posOffset>2609215</wp:posOffset>
                </wp:positionV>
                <wp:extent cx="82550" cy="539750"/>
                <wp:effectExtent l="0" t="0" r="0" b="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4A743" id="Rectangle 90" o:spid="_x0000_s1026" style="position:absolute;margin-left:195.95pt;margin-top:205.45pt;width:6.5pt;height:42.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" fillcolor="yellow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A963B29" wp14:editId="50687C6B">
                <wp:simplePos x="0" y="0"/>
                <wp:positionH relativeFrom="column">
                  <wp:posOffset>2149475</wp:posOffset>
                </wp:positionH>
                <wp:positionV relativeFrom="paragraph">
                  <wp:posOffset>2609850</wp:posOffset>
                </wp:positionV>
                <wp:extent cx="82550" cy="539750"/>
                <wp:effectExtent l="0" t="0" r="0" b="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5397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4D3381" id="Rectangle 89" o:spid="_x0000_s1026" style="position:absolute;margin-left:169.25pt;margin-top:205.5pt;width:6.5pt;height:42.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" fillcolor="yellow" stroked="f" strokeweight="1pt"/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79FD9F" wp14:editId="0A03940F">
                <wp:simplePos x="0" y="0"/>
                <wp:positionH relativeFrom="column">
                  <wp:posOffset>4810125</wp:posOffset>
                </wp:positionH>
                <wp:positionV relativeFrom="paragraph">
                  <wp:posOffset>-10160</wp:posOffset>
                </wp:positionV>
                <wp:extent cx="1188085" cy="0"/>
                <wp:effectExtent l="0" t="0" r="31115" b="19050"/>
                <wp:wrapNone/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4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40056C" id="Straight Connector 8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75pt,-.8pt" to="472.3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E5071D">
        <w:rPr>
          <w:i w:val="0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53A804" wp14:editId="12616D82">
                <wp:simplePos x="0" y="0"/>
                <wp:positionH relativeFrom="column">
                  <wp:posOffset>1725295</wp:posOffset>
                </wp:positionH>
                <wp:positionV relativeFrom="paragraph">
                  <wp:posOffset>-15240</wp:posOffset>
                </wp:positionV>
                <wp:extent cx="1727835" cy="0"/>
                <wp:effectExtent l="0" t="0" r="24765" b="1905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78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8E8AED" id="Straight Connector 8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.85pt,-1.2pt" to="271.9pt,-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 M--GVIKAAIADGLLTFLWVFCSSNIGVSTYFIASYFGIVNEIPSLFITTLIVFVIFLMF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2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 M--GAVKAAVGDFVLTLMWVFCSSTLGIFTYLIATAFGIAQGMASLFITTVLLFMLFFVF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3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 MKMGVVKAVVADFVMTFIAIFCVSTIGVLTYIIRSAFGIAPGLASLSITILIVFLLFLM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2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 MGVSRRSLVISDFIMSFMWVWSSVLIKMFVHKILG-YG-AHDLKGEILKHAISVINMFLF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 xml:space="preserve">                                            H2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59 DFLGDVLGGAGF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T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GNAAFYAAGLGDDSLVSAAVRCPAQVAGAVAGSLALVELIPKHYH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2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59 GIIGDALGGAAF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GTAAFYAAGVGKDSLFTVATRFPAQAAGAVAGAVAILEVIPTQYK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3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61 SVIAEALGGAAF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ATAAFYAAGVGKDSLFSVAARFPAQ-------------------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2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59 ALLTKATKGGAY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TILSGAISGDLTNFIFTVAARIPSQVFGSITG----VRFIIAAFP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 xml:space="preserve">                                                                  H5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19 HMLDGPALKVDVQTGAIAEGVLTFVITFMIFVIVLRGPESVLLKNWLLTMVTLPLVLAGS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2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19 HMLGGPSLKVDLHNGAIAEGILTFVMTFLVFIIVLKGPKSALLKNWLLAMSTVTMVVAGS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3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01 ---------------------------YLLL----------------------------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2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15 NIGRGPVLSIDIHRGALTEGILTFAIVSISLGLSRRSRASTFMKTWISSLSKLTLHILGS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 xml:space="preserve">                  LE1   LE2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79 NFTGPSM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AFGWAYLSNTHKTLEHFYVYWISPFIGAILAAWIFRVLFPPPVEQK-PQ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2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79 KYTGPSM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AFGWAYINNMHNTWEQFYVYWICPFVGAIMAAWTFRAVFPAPAKKKKPQ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3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  <w:t xml:space="preserve">    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-----------------------------------------------------------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2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175 DLTGGCM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VMGWAYARGDHITKEHIHVYWLAPIQATLLAVWTFNLLVSPSKDKEAKK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238 KQKRN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2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239 KKKRN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1;3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  <w:t xml:space="preserve">    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------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E5071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SIP2;1</w:t>
      </w:r>
      <w:r w:rsidRPr="00E5071D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ab/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235 TEKKSE</w:t>
      </w:r>
      <w:r w:rsidRPr="00E5071D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DA4367">
        <w:rPr>
          <w:rStyle w:val="FigureTitleChar"/>
          <w:i w:val="0"/>
          <w:color w:val="000000" w:themeColor="text1"/>
        </w:rPr>
        <w:t xml:space="preserve">Figure </w:t>
      </w:r>
      <w:r w:rsidR="00CD67F5">
        <w:rPr>
          <w:rStyle w:val="FigureTitleChar"/>
          <w:i w:val="0"/>
          <w:color w:val="000000" w:themeColor="text1"/>
        </w:rPr>
        <w:t>S</w:t>
      </w:r>
      <w:r w:rsidRPr="00DA4367">
        <w:rPr>
          <w:rStyle w:val="FigureTitleChar"/>
          <w:i w:val="0"/>
          <w:color w:val="000000" w:themeColor="text1"/>
        </w:rPr>
        <w:fldChar w:fldCharType="begin"/>
      </w:r>
      <w:r w:rsidRPr="00DA4367">
        <w:rPr>
          <w:rStyle w:val="FigureTitleChar"/>
          <w:i w:val="0"/>
          <w:color w:val="000000" w:themeColor="text1"/>
        </w:rPr>
        <w:instrText xml:space="preserve"> SEQ Supplemental_Figure \* ARABIC </w:instrText>
      </w:r>
      <w:r w:rsidRPr="00DA4367">
        <w:rPr>
          <w:rStyle w:val="FigureTitleChar"/>
          <w:i w:val="0"/>
          <w:color w:val="000000" w:themeColor="text1"/>
        </w:rPr>
        <w:fldChar w:fldCharType="separate"/>
      </w:r>
      <w:r>
        <w:rPr>
          <w:rStyle w:val="FigureTitleChar"/>
          <w:i w:val="0"/>
          <w:noProof/>
          <w:color w:val="000000" w:themeColor="text1"/>
        </w:rPr>
        <w:t>4</w:t>
      </w:r>
      <w:r w:rsidRPr="00DA4367">
        <w:rPr>
          <w:rStyle w:val="FigureTitleChar"/>
          <w:i w:val="0"/>
          <w:color w:val="000000" w:themeColor="text1"/>
        </w:rPr>
        <w:fldChar w:fldCharType="end"/>
      </w:r>
      <w:r w:rsidRPr="00DA4367">
        <w:rPr>
          <w:rStyle w:val="FigureTitleChar"/>
          <w:i w:val="0"/>
          <w:color w:val="000000" w:themeColor="text1"/>
        </w:rPr>
        <w:t xml:space="preserve">: Alignment of AA sequences of </w:t>
      </w:r>
      <w:r w:rsidRPr="00DA4367">
        <w:rPr>
          <w:rStyle w:val="FigureTitleChar"/>
          <w:color w:val="000000" w:themeColor="text1"/>
        </w:rPr>
        <w:t>Sl</w:t>
      </w:r>
      <w:r w:rsidRPr="00DA4367">
        <w:rPr>
          <w:rStyle w:val="FigureTitleChar"/>
          <w:i w:val="0"/>
          <w:color w:val="000000" w:themeColor="text1"/>
        </w:rPr>
        <w:t>SIP subfamily members.</w:t>
      </w:r>
    </w:p>
    <w:p w:rsidR="00A85E3F" w:rsidRDefault="00A85E3F" w:rsidP="00A85E3F">
      <w:pPr>
        <w:pStyle w:val="FigureLegend"/>
        <w:rPr>
          <w:color w:val="000000" w:themeColor="text1"/>
          <w:spacing w:val="10"/>
        </w:rPr>
      </w:pPr>
      <w:bookmarkStart w:id="0" w:name="_GoBack"/>
      <w:r w:rsidRPr="00630D5B">
        <w:t xml:space="preserve">Shown is an AA sequence alignment of all </w:t>
      </w:r>
      <w:r w:rsidRPr="00630D5B">
        <w:rPr>
          <w:i/>
        </w:rPr>
        <w:t>Sl</w:t>
      </w:r>
      <w:r w:rsidRPr="00630D5B">
        <w:t>SIPs. The two conserved NPA motifs are shown in bold letters. Residues comprising the ar/R filter are marked in grey and labelled H2, H5, LE1 and LE2. Residues occupying conserved positions one to five (from N- to C-terminus P1 to P5) are marked in yellow.</w:t>
      </w:r>
      <w:bookmarkEnd w:id="0"/>
    </w:p>
    <w:sectPr w:rsidR="00A85E3F" w:rsidSect="00F360A3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A8C" w:rsidRDefault="00966A8C" w:rsidP="00F360A3">
      <w:pPr>
        <w:spacing w:after="0" w:line="240" w:lineRule="auto"/>
      </w:pPr>
      <w:r>
        <w:separator/>
      </w:r>
    </w:p>
  </w:endnote>
  <w:endnote w:type="continuationSeparator" w:id="0">
    <w:p w:rsidR="00966A8C" w:rsidRDefault="00966A8C" w:rsidP="00F3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A8C" w:rsidRDefault="00966A8C" w:rsidP="00F360A3">
      <w:pPr>
        <w:spacing w:after="0" w:line="240" w:lineRule="auto"/>
      </w:pPr>
      <w:r>
        <w:separator/>
      </w:r>
    </w:p>
  </w:footnote>
  <w:footnote w:type="continuationSeparator" w:id="0">
    <w:p w:rsidR="00966A8C" w:rsidRDefault="00966A8C" w:rsidP="00F36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07"/>
    <w:rsid w:val="00041BE1"/>
    <w:rsid w:val="000939CF"/>
    <w:rsid w:val="000A7593"/>
    <w:rsid w:val="00150692"/>
    <w:rsid w:val="00183403"/>
    <w:rsid w:val="001D0026"/>
    <w:rsid w:val="002B5CAD"/>
    <w:rsid w:val="00301A56"/>
    <w:rsid w:val="00312CE3"/>
    <w:rsid w:val="00352F83"/>
    <w:rsid w:val="003B48F6"/>
    <w:rsid w:val="003F0F75"/>
    <w:rsid w:val="00486454"/>
    <w:rsid w:val="00507686"/>
    <w:rsid w:val="00515D3E"/>
    <w:rsid w:val="005B3D09"/>
    <w:rsid w:val="00630D5B"/>
    <w:rsid w:val="00681BE8"/>
    <w:rsid w:val="006A62B5"/>
    <w:rsid w:val="006E4560"/>
    <w:rsid w:val="00735C46"/>
    <w:rsid w:val="007F051B"/>
    <w:rsid w:val="00870313"/>
    <w:rsid w:val="008A03FA"/>
    <w:rsid w:val="008C5E62"/>
    <w:rsid w:val="00966A8C"/>
    <w:rsid w:val="009D61E0"/>
    <w:rsid w:val="009F61AE"/>
    <w:rsid w:val="00A148F6"/>
    <w:rsid w:val="00A85E3F"/>
    <w:rsid w:val="00B0382C"/>
    <w:rsid w:val="00B43071"/>
    <w:rsid w:val="00BC7F07"/>
    <w:rsid w:val="00BD7FB0"/>
    <w:rsid w:val="00C24954"/>
    <w:rsid w:val="00C51B88"/>
    <w:rsid w:val="00CB6126"/>
    <w:rsid w:val="00CC2485"/>
    <w:rsid w:val="00CD67F5"/>
    <w:rsid w:val="00D216D2"/>
    <w:rsid w:val="00D347BC"/>
    <w:rsid w:val="00DA4367"/>
    <w:rsid w:val="00E333BD"/>
    <w:rsid w:val="00E5071D"/>
    <w:rsid w:val="00EC63EE"/>
    <w:rsid w:val="00EE747B"/>
    <w:rsid w:val="00F07A8E"/>
    <w:rsid w:val="00F3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C03BAE-8885-40F8-B1E9-44287A0B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A3"/>
  </w:style>
  <w:style w:type="paragraph" w:styleId="Footer">
    <w:name w:val="footer"/>
    <w:basedOn w:val="Normal"/>
    <w:link w:val="Foot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A3"/>
  </w:style>
  <w:style w:type="paragraph" w:customStyle="1" w:styleId="FigureTitle">
    <w:name w:val="Figure Title"/>
    <w:basedOn w:val="Normal"/>
    <w:link w:val="FigureTitleChar"/>
    <w:qFormat/>
    <w:rsid w:val="00CD67F5"/>
    <w:rPr>
      <w:rFonts w:ascii="Times New Roman" w:hAnsi="Times New Roman"/>
      <w:b/>
      <w:sz w:val="20"/>
    </w:rPr>
  </w:style>
  <w:style w:type="paragraph" w:customStyle="1" w:styleId="FigureLegend">
    <w:name w:val="Figure Legend"/>
    <w:basedOn w:val="Normal"/>
    <w:link w:val="FigureLegendChar"/>
    <w:qFormat/>
    <w:rsid w:val="00CD67F5"/>
    <w:pPr>
      <w:spacing w:before="120" w:after="120"/>
      <w:jc w:val="both"/>
    </w:pPr>
    <w:rPr>
      <w:rFonts w:ascii="Times New Roman" w:hAnsi="Times New Roman"/>
      <w:sz w:val="20"/>
    </w:rPr>
  </w:style>
  <w:style w:type="character" w:customStyle="1" w:styleId="FigureTitleChar">
    <w:name w:val="Figure Title Char"/>
    <w:basedOn w:val="DefaultParagraphFont"/>
    <w:link w:val="FigureTitle"/>
    <w:rsid w:val="00CD67F5"/>
    <w:rPr>
      <w:rFonts w:ascii="Times New Roman" w:hAnsi="Times New Roman"/>
      <w:b/>
      <w:sz w:val="20"/>
    </w:rPr>
  </w:style>
  <w:style w:type="character" w:customStyle="1" w:styleId="FigureLegendChar">
    <w:name w:val="Figure Legend Char"/>
    <w:basedOn w:val="DefaultParagraphFont"/>
    <w:link w:val="FigureLegend"/>
    <w:rsid w:val="00CD67F5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A43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C794B-69A7-454F-AEA5-73CE1DCBF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scher</dc:creator>
  <cp:keywords/>
  <dc:description/>
  <cp:lastModifiedBy>Stefan Reuscher</cp:lastModifiedBy>
  <cp:revision>5</cp:revision>
  <dcterms:created xsi:type="dcterms:W3CDTF">2013-09-30T00:02:00Z</dcterms:created>
  <dcterms:modified xsi:type="dcterms:W3CDTF">2013-10-17T06:33:00Z</dcterms:modified>
</cp:coreProperties>
</file>